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526"/>
        <w:gridCol w:w="7649"/>
      </w:tblGrid>
      <w:tr w:rsidR="00F3230E" w:rsidRPr="00A90CC2" w14:paraId="3527DB6F" w14:textId="77777777" w:rsidTr="00035B6C">
        <w:tc>
          <w:tcPr>
            <w:tcW w:w="1526" w:type="dxa"/>
          </w:tcPr>
          <w:p w14:paraId="030B5CB1" w14:textId="77777777" w:rsidR="00F3230E" w:rsidRPr="00A90CC2" w:rsidRDefault="00F3230E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7649" w:type="dxa"/>
          </w:tcPr>
          <w:p w14:paraId="65EFA207" w14:textId="77777777" w:rsidR="00F3230E" w:rsidRPr="00A90CC2" w:rsidRDefault="00F3230E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iteria (meeting any is </w:t>
            </w:r>
            <w:proofErr w:type="gramStart"/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ufficient)</w:t>
            </w:r>
            <w:r w:rsidRPr="00A90C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F3230E" w:rsidRPr="00A90CC2" w14:paraId="7C14A325" w14:textId="77777777" w:rsidTr="00035B6C">
        <w:tc>
          <w:tcPr>
            <w:tcW w:w="1526" w:type="dxa"/>
          </w:tcPr>
          <w:p w14:paraId="551A0997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7649" w:type="dxa"/>
          </w:tcPr>
          <w:p w14:paraId="62EEBEA5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Choleste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Triglycerides</w:t>
            </w:r>
          </w:p>
        </w:tc>
      </w:tr>
      <w:tr w:rsidR="00F3230E" w:rsidRPr="00A90CC2" w14:paraId="16D685BA" w14:textId="77777777" w:rsidTr="00035B6C">
        <w:tc>
          <w:tcPr>
            <w:tcW w:w="1526" w:type="dxa"/>
          </w:tcPr>
          <w:p w14:paraId="3EC3AF2A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7649" w:type="dxa"/>
          </w:tcPr>
          <w:p w14:paraId="7423A74F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Choleste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Triglycerides</w:t>
            </w:r>
          </w:p>
        </w:tc>
      </w:tr>
      <w:tr w:rsidR="00F3230E" w:rsidRPr="00A90CC2" w14:paraId="48000B3C" w14:textId="77777777" w:rsidTr="00035B6C">
        <w:tc>
          <w:tcPr>
            <w:tcW w:w="1526" w:type="dxa"/>
          </w:tcPr>
          <w:p w14:paraId="3ED4E625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7649" w:type="dxa"/>
          </w:tcPr>
          <w:p w14:paraId="088DEE6A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Choleste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Triglycerides</w:t>
            </w:r>
          </w:p>
        </w:tc>
      </w:tr>
      <w:tr w:rsidR="00F3230E" w:rsidRPr="00A90CC2" w14:paraId="5743357E" w14:textId="77777777" w:rsidTr="00035B6C">
        <w:tc>
          <w:tcPr>
            <w:tcW w:w="1526" w:type="dxa"/>
          </w:tcPr>
          <w:p w14:paraId="44BBD583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7649" w:type="dxa"/>
          </w:tcPr>
          <w:p w14:paraId="74FADED3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Choleste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Triglycerides</w:t>
            </w:r>
          </w:p>
        </w:tc>
      </w:tr>
      <w:tr w:rsidR="00F3230E" w:rsidRPr="00A90CC2" w14:paraId="553A4617" w14:textId="77777777" w:rsidTr="00035B6C">
        <w:tc>
          <w:tcPr>
            <w:tcW w:w="1526" w:type="dxa"/>
          </w:tcPr>
          <w:p w14:paraId="486811E4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7649" w:type="dxa"/>
          </w:tcPr>
          <w:p w14:paraId="5B833FFA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</w:p>
        </w:tc>
      </w:tr>
      <w:tr w:rsidR="00F3230E" w:rsidRPr="00A90CC2" w14:paraId="244C57C9" w14:textId="77777777" w:rsidTr="00035B6C">
        <w:tc>
          <w:tcPr>
            <w:tcW w:w="1526" w:type="dxa"/>
          </w:tcPr>
          <w:p w14:paraId="379FCC41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7649" w:type="dxa"/>
          </w:tcPr>
          <w:p w14:paraId="086BA2AC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umulative Illness Rating Scale severity rating 1+</w:t>
            </w:r>
          </w:p>
        </w:tc>
      </w:tr>
      <w:tr w:rsidR="00F3230E" w:rsidRPr="00A90CC2" w14:paraId="113909C0" w14:textId="77777777" w:rsidTr="00035B6C">
        <w:tc>
          <w:tcPr>
            <w:tcW w:w="1526" w:type="dxa"/>
          </w:tcPr>
          <w:p w14:paraId="1FD06F72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7649" w:type="dxa"/>
          </w:tcPr>
          <w:p w14:paraId="1A502F73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History</w:t>
            </w:r>
          </w:p>
        </w:tc>
      </w:tr>
      <w:tr w:rsidR="00F3230E" w:rsidRPr="00A90CC2" w14:paraId="676F6325" w14:textId="77777777" w:rsidTr="00035B6C">
        <w:tc>
          <w:tcPr>
            <w:tcW w:w="1526" w:type="dxa"/>
          </w:tcPr>
          <w:p w14:paraId="5437BC5A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7649" w:type="dxa"/>
          </w:tcPr>
          <w:p w14:paraId="7941ABF9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History (also having follow-up current status data or age first diagnosed/began medicatio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Self-reported curr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Choleste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 Triglycerides</w:t>
            </w:r>
          </w:p>
        </w:tc>
      </w:tr>
      <w:tr w:rsidR="00F3230E" w:rsidRPr="00A90CC2" w14:paraId="3819200A" w14:textId="77777777" w:rsidTr="00035B6C">
        <w:tc>
          <w:tcPr>
            <w:tcW w:w="1526" w:type="dxa"/>
          </w:tcPr>
          <w:p w14:paraId="373B6DAA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7649" w:type="dxa"/>
          </w:tcPr>
          <w:p w14:paraId="7DEAE9D2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Treatment</w:t>
            </w:r>
          </w:p>
        </w:tc>
      </w:tr>
      <w:tr w:rsidR="00F3230E" w:rsidRPr="00A90CC2" w14:paraId="22F84FD9" w14:textId="77777777" w:rsidTr="00035B6C">
        <w:tc>
          <w:tcPr>
            <w:tcW w:w="1526" w:type="dxa"/>
          </w:tcPr>
          <w:p w14:paraId="36EEF820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7649" w:type="dxa"/>
          </w:tcPr>
          <w:p w14:paraId="08B1AAF6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Med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Choleste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Triglycerides</w:t>
            </w:r>
          </w:p>
        </w:tc>
      </w:tr>
      <w:tr w:rsidR="00F3230E" w:rsidRPr="00A90CC2" w14:paraId="69DB11B5" w14:textId="77777777" w:rsidTr="00035B6C">
        <w:tc>
          <w:tcPr>
            <w:tcW w:w="1526" w:type="dxa"/>
          </w:tcPr>
          <w:p w14:paraId="2B1BFF51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7649" w:type="dxa"/>
          </w:tcPr>
          <w:p w14:paraId="6C1E84D7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ed history of diagnosis</w:t>
            </w:r>
          </w:p>
        </w:tc>
      </w:tr>
      <w:tr w:rsidR="00F3230E" w:rsidRPr="00A90CC2" w14:paraId="485C9929" w14:textId="77777777" w:rsidTr="00035B6C">
        <w:tc>
          <w:tcPr>
            <w:tcW w:w="1526" w:type="dxa"/>
          </w:tcPr>
          <w:p w14:paraId="14433249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LASI</w:t>
            </w:r>
          </w:p>
        </w:tc>
        <w:tc>
          <w:tcPr>
            <w:tcW w:w="7649" w:type="dxa"/>
          </w:tcPr>
          <w:p w14:paraId="70ECD2B7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His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Triglycerides</w:t>
            </w:r>
          </w:p>
        </w:tc>
      </w:tr>
      <w:tr w:rsidR="00F3230E" w:rsidRPr="00A90CC2" w14:paraId="4FC57F05" w14:textId="77777777" w:rsidTr="00035B6C">
        <w:tc>
          <w:tcPr>
            <w:tcW w:w="1526" w:type="dxa"/>
          </w:tcPr>
          <w:p w14:paraId="236C9C47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PAH</w:t>
            </w:r>
          </w:p>
        </w:tc>
        <w:tc>
          <w:tcPr>
            <w:tcW w:w="7649" w:type="dxa"/>
          </w:tcPr>
          <w:p w14:paraId="18B4163A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Choleste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3230E" w:rsidRPr="00A90CC2" w14:paraId="48B09563" w14:textId="77777777" w:rsidTr="00035B6C">
        <w:tc>
          <w:tcPr>
            <w:tcW w:w="1526" w:type="dxa"/>
          </w:tcPr>
          <w:p w14:paraId="66A6B563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7649" w:type="dxa"/>
          </w:tcPr>
          <w:p w14:paraId="24897740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His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Choleste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4. Triglycerides</w:t>
            </w:r>
          </w:p>
        </w:tc>
      </w:tr>
      <w:tr w:rsidR="00F3230E" w:rsidRPr="00A90CC2" w14:paraId="4BB4A29C" w14:textId="77777777" w:rsidTr="00035B6C">
        <w:tc>
          <w:tcPr>
            <w:tcW w:w="1526" w:type="dxa"/>
          </w:tcPr>
          <w:p w14:paraId="395FC737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ajiri</w:t>
            </w:r>
          </w:p>
        </w:tc>
        <w:tc>
          <w:tcPr>
            <w:tcW w:w="7649" w:type="dxa"/>
          </w:tcPr>
          <w:p w14:paraId="2A6A5110" w14:textId="77777777" w:rsidR="00F3230E" w:rsidRPr="00A90CC2" w:rsidRDefault="00F3230E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Cholester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Triglycerid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Treatment</w:t>
            </w:r>
          </w:p>
        </w:tc>
      </w:tr>
    </w:tbl>
    <w:p w14:paraId="6BCF25AB" w14:textId="77777777" w:rsidR="00F3230E" w:rsidRPr="00A90CC2" w:rsidRDefault="00F3230E" w:rsidP="00F3230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90CC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90CC2">
        <w:rPr>
          <w:rFonts w:ascii="Times New Roman" w:hAnsi="Times New Roman" w:cs="Times New Roman"/>
          <w:sz w:val="20"/>
          <w:szCs w:val="20"/>
        </w:rPr>
        <w:t xml:space="preserve"> Criteria for cholesterol are ≥240mg/dL or &gt;6.2mmol/L, and triglycerides ≥200mg/dL or &gt;2.3mmol/L.</w:t>
      </w:r>
    </w:p>
    <w:p w14:paraId="5E10F197" w14:textId="04E4F9A6" w:rsidR="009422B1" w:rsidRPr="00F3230E" w:rsidRDefault="00F3230E" w:rsidP="00F3230E">
      <w:proofErr w:type="spellStart"/>
      <w:r w:rsidRPr="00A90CC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90CC2">
        <w:rPr>
          <w:rFonts w:ascii="Times New Roman" w:hAnsi="Times New Roman" w:cs="Times New Roman"/>
          <w:sz w:val="20"/>
          <w:szCs w:val="20"/>
        </w:rPr>
        <w:t>Original</w:t>
      </w:r>
      <w:proofErr w:type="spellEnd"/>
      <w:r w:rsidRPr="00A90CC2">
        <w:rPr>
          <w:rFonts w:ascii="Times New Roman" w:hAnsi="Times New Roman" w:cs="Times New Roman"/>
          <w:sz w:val="20"/>
          <w:szCs w:val="20"/>
        </w:rPr>
        <w:t xml:space="preserve"> data for 725 participants, with values for another 1227 participants calculated using the </w:t>
      </w:r>
      <w:proofErr w:type="spellStart"/>
      <w:r w:rsidRPr="00A90CC2">
        <w:rPr>
          <w:rFonts w:ascii="Times New Roman" w:hAnsi="Times New Roman" w:cs="Times New Roman"/>
          <w:sz w:val="20"/>
          <w:szCs w:val="20"/>
        </w:rPr>
        <w:t>Friedewald</w:t>
      </w:r>
      <w:proofErr w:type="spellEnd"/>
      <w:r w:rsidRPr="00A90CC2">
        <w:rPr>
          <w:rFonts w:ascii="Times New Roman" w:hAnsi="Times New Roman" w:cs="Times New Roman"/>
          <w:sz w:val="20"/>
          <w:szCs w:val="20"/>
        </w:rPr>
        <w:t xml:space="preserve"> formula rearranged for measures in mg/dL to TG = 5 x (TC – LDL – HDL).</w:t>
      </w:r>
      <w:bookmarkStart w:id="0" w:name="_GoBack"/>
      <w:bookmarkEnd w:id="0"/>
    </w:p>
    <w:sectPr w:rsidR="009422B1" w:rsidRPr="00F3230E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1018BD"/>
    <w:rsid w:val="002158A3"/>
    <w:rsid w:val="00366C8F"/>
    <w:rsid w:val="00513C1F"/>
    <w:rsid w:val="005857C3"/>
    <w:rsid w:val="00637C75"/>
    <w:rsid w:val="00740A9E"/>
    <w:rsid w:val="009422B1"/>
    <w:rsid w:val="009E42E1"/>
    <w:rsid w:val="00AB169F"/>
    <w:rsid w:val="00AC35FC"/>
    <w:rsid w:val="00B21472"/>
    <w:rsid w:val="00BA7BEF"/>
    <w:rsid w:val="00E65AEA"/>
    <w:rsid w:val="00EE7036"/>
    <w:rsid w:val="00F3230E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41:00Z</dcterms:created>
  <dcterms:modified xsi:type="dcterms:W3CDTF">2019-05-16T03:41:00Z</dcterms:modified>
</cp:coreProperties>
</file>